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779" w:rsidRPr="00044614" w:rsidRDefault="000F7779" w:rsidP="000F7779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Suppl. </w:t>
      </w:r>
      <w:r w:rsidRPr="0004461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T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able 1</w:t>
      </w:r>
      <w:r w:rsidRPr="0004461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. The number of </w:t>
      </w:r>
      <w:proofErr w:type="spellStart"/>
      <w:r w:rsidRPr="0004461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Calanus</w:t>
      </w:r>
      <w:proofErr w:type="spellEnd"/>
      <w:r w:rsidRPr="0004461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individuals selected for particular analyses at studied domains: AT (Atlantic), AR (Arctic), F (Fjord), </w:t>
      </w:r>
      <w:proofErr w:type="gramStart"/>
      <w:r w:rsidRPr="0004461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G</w:t>
      </w:r>
      <w:proofErr w:type="gramEnd"/>
      <w:r w:rsidRPr="00044614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(Glacial bay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12"/>
        <w:gridCol w:w="1812"/>
        <w:gridCol w:w="1812"/>
        <w:gridCol w:w="1813"/>
        <w:gridCol w:w="1813"/>
      </w:tblGrid>
      <w:tr w:rsidR="000F7779" w:rsidRPr="00044614" w:rsidTr="0021336A">
        <w:trPr>
          <w:trHeight w:val="567"/>
          <w:jc w:val="center"/>
        </w:trPr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Station/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Type of analysis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T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R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G</w:t>
            </w:r>
          </w:p>
        </w:tc>
      </w:tr>
      <w:tr w:rsidR="000F7779" w:rsidRPr="00044614" w:rsidTr="0021336A">
        <w:trPr>
          <w:trHeight w:val="987"/>
          <w:jc w:val="center"/>
        </w:trPr>
        <w:tc>
          <w:tcPr>
            <w:tcW w:w="1812" w:type="dxa"/>
            <w:tcBorders>
              <w:top w:val="single" w:sz="4" w:space="0" w:color="auto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Genetics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.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.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.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3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  <w:tr w:rsidR="000F7779" w:rsidRPr="00044614" w:rsidTr="0021336A">
        <w:trPr>
          <w:trHeight w:val="855"/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igments (HPLC)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  <w:tr w:rsidR="000F7779" w:rsidRPr="00044614" w:rsidTr="0021336A">
        <w:trPr>
          <w:trHeight w:val="853"/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Lipid composition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  <w:tr w:rsidR="000F7779" w:rsidRPr="00044614" w:rsidTr="0021336A">
        <w:trPr>
          <w:trHeight w:val="993"/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Lipid content &amp; image-based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rosome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lengths &amp;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igmenatation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18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179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179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18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18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18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175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  <w:tr w:rsidR="000F7779" w:rsidRPr="00044614" w:rsidTr="0021336A">
        <w:trPr>
          <w:trHeight w:val="754"/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Net - based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rosome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lengths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113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109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93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57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  <w:tr w:rsidR="000F7779" w:rsidRPr="00044614" w:rsidTr="0021336A">
        <w:trPr>
          <w:trHeight w:val="410"/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zotopes</w:t>
            </w:r>
            <w:proofErr w:type="spellEnd"/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gram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fin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:</w:t>
            </w:r>
            <w:proofErr w:type="gram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C.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>glac</w:t>
            </w:r>
            <w:proofErr w:type="spellEnd"/>
            <w:r w:rsidRPr="00044614">
              <w:rPr>
                <w:rFonts w:ascii="Times New Roman" w:hAnsi="Times New Roman" w:cs="Times New Roman"/>
                <w:i/>
                <w:sz w:val="20"/>
                <w:szCs w:val="20"/>
                <w:lang w:val="en-US" w:eastAsia="en-GB"/>
              </w:rPr>
              <w:t xml:space="preserve"> </w:t>
            </w: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: 5 x 10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  <w:tr w:rsidR="000F7779" w:rsidRPr="00044614" w:rsidTr="0021336A">
        <w:trPr>
          <w:trHeight w:val="732"/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Gonad stages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397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39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37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:rsidR="000F7779" w:rsidRPr="00044614" w:rsidRDefault="000F7779" w:rsidP="00213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4 </w:t>
            </w:r>
            <w:proofErr w:type="spellStart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d</w:t>
            </w:r>
            <w:proofErr w:type="spellEnd"/>
            <w:r w:rsidRPr="00044614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</w:t>
            </w:r>
          </w:p>
        </w:tc>
      </w:tr>
    </w:tbl>
    <w:p w:rsidR="000F7779" w:rsidRPr="00044614" w:rsidRDefault="000F7779" w:rsidP="000F7779">
      <w:pPr>
        <w:spacing w:line="360" w:lineRule="auto"/>
        <w:rPr>
          <w:rFonts w:ascii="Times New Roman" w:hAnsi="Times New Roman" w:cs="Times New Roman"/>
          <w:sz w:val="24"/>
          <w:szCs w:val="24"/>
          <w:lang w:val="en-US" w:eastAsia="en-GB"/>
        </w:rPr>
      </w:pPr>
    </w:p>
    <w:p w:rsidR="000F7779" w:rsidRPr="00044614" w:rsidRDefault="000F7779" w:rsidP="000F77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0F7779" w:rsidRDefault="000F7779" w:rsidP="000F7779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</w:p>
    <w:p w:rsidR="000F7779" w:rsidRDefault="000F7779" w:rsidP="000F7779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</w:p>
    <w:p w:rsidR="000F7779" w:rsidRDefault="000F7779" w:rsidP="000F7779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</w:p>
    <w:p w:rsidR="000F7779" w:rsidRPr="0097511E" w:rsidRDefault="000F7779" w:rsidP="000F7779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  <w:proofErr w:type="gramStart"/>
      <w:r w:rsidRPr="00F910B2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Supplementary Tabl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2</w:t>
      </w:r>
      <w:r w:rsidRPr="00F910B2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.</w:t>
      </w:r>
      <w:proofErr w:type="gramEnd"/>
      <w:r w:rsidRPr="00F910B2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Relative composition (mean + standard deviation) of the </w:t>
      </w:r>
      <w:proofErr w:type="spellStart"/>
      <w:r w:rsidRPr="00F910B2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trophic</w:t>
      </w:r>
      <w:proofErr w:type="spellEnd"/>
      <w:r w:rsidRPr="00F910B2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markers (signature according to </w:t>
      </w:r>
      <w:r w:rsidRPr="00F910B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Lee, Hagen, &amp; </w:t>
      </w:r>
      <w:proofErr w:type="spellStart"/>
      <w:r w:rsidRPr="00F910B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Kattner</w:t>
      </w:r>
      <w:proofErr w:type="spellEnd"/>
      <w:r w:rsidRPr="00F910B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2006 and </w:t>
      </w:r>
      <w:proofErr w:type="spellStart"/>
      <w:r w:rsidRPr="00F910B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Leu</w:t>
      </w:r>
      <w:proofErr w:type="spellEnd"/>
      <w:r w:rsidRPr="00F910B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et al, 2006)</w:t>
      </w:r>
      <w:r w:rsidRPr="0097511E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derived from the fatty acids (FAs) composition in </w:t>
      </w:r>
      <w:proofErr w:type="spellStart"/>
      <w:r w:rsidRPr="0097511E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Calanus</w:t>
      </w:r>
      <w:proofErr w:type="spellEnd"/>
      <w:r w:rsidRPr="0097511E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CV in various water domai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3"/>
        <w:gridCol w:w="2082"/>
        <w:gridCol w:w="776"/>
        <w:gridCol w:w="776"/>
        <w:gridCol w:w="776"/>
        <w:gridCol w:w="776"/>
        <w:gridCol w:w="776"/>
        <w:gridCol w:w="776"/>
        <w:gridCol w:w="776"/>
      </w:tblGrid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</w:t>
            </w:r>
          </w:p>
        </w:tc>
        <w:tc>
          <w:tcPr>
            <w:tcW w:w="0" w:type="auto"/>
            <w:gridSpan w:val="2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R</w:t>
            </w:r>
          </w:p>
        </w:tc>
        <w:tc>
          <w:tcPr>
            <w:tcW w:w="0" w:type="auto"/>
            <w:gridSpan w:val="2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0" w:type="auto"/>
            <w:gridSpan w:val="2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</w:t>
            </w:r>
          </w:p>
        </w:tc>
      </w:tr>
      <w:tr w:rsidR="000F7779" w:rsidRPr="0097511E" w:rsidTr="0021336A"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 f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 f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proofErr w:type="spellStart"/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gla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 f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proofErr w:type="spellStart"/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gla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 f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  <w:proofErr w:type="spellStart"/>
            <w:r w:rsidRPr="009751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  <w:t>C.glac</w:t>
            </w:r>
            <w:proofErr w:type="spellEnd"/>
          </w:p>
        </w:tc>
      </w:tr>
      <w:tr w:rsidR="000F7779" w:rsidRPr="0097511E" w:rsidTr="0021336A"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20: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MUF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±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9±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3±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±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±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2±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7779" w:rsidRPr="0097511E" w:rsidRDefault="000F7779" w:rsidP="0021336A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6±1.0</w:t>
            </w:r>
          </w:p>
        </w:tc>
      </w:tr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20:5n32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PA-Diatoms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±0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±1.0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±0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±0.4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±0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±0.1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±0.3</w:t>
            </w:r>
          </w:p>
        </w:tc>
      </w:tr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22:6n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HA-</w:t>
            </w:r>
            <w:r w:rsidRPr="0097511E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97511E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dinoflagellate</w:t>
            </w:r>
            <w:proofErr w:type="spellEnd"/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±0.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±0.8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±0.7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±0.8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±0.5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±1.2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±0.6</w:t>
            </w:r>
          </w:p>
        </w:tc>
      </w:tr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C18:4n32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aeocystis</w:t>
            </w:r>
            <w:proofErr w:type="spellEnd"/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±0.4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±2.0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±1.7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±1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±2.4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±2.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±1.6</w:t>
            </w:r>
          </w:p>
        </w:tc>
      </w:tr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18:1n9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mnivory</w:t>
            </w:r>
            <w:proofErr w:type="spellEnd"/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±0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±2.2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±1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±0.3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±2.4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±1.1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±0.9</w:t>
            </w:r>
          </w:p>
        </w:tc>
      </w:tr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18:2n62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rrestial</w:t>
            </w:r>
            <w:proofErr w:type="spellEnd"/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&amp; freshwater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4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24</w:t>
            </w:r>
          </w:p>
        </w:tc>
      </w:tr>
      <w:tr w:rsidR="000F7779" w:rsidRPr="0097511E" w:rsidTr="0021336A"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HA/EPA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lagellates / diatoms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0" w:type="auto"/>
          </w:tcPr>
          <w:p w:rsidR="000F7779" w:rsidRPr="0097511E" w:rsidRDefault="000F7779" w:rsidP="002133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751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6</w:t>
            </w:r>
          </w:p>
        </w:tc>
      </w:tr>
    </w:tbl>
    <w:p w:rsidR="00A147D8" w:rsidRDefault="00A147D8"/>
    <w:sectPr w:rsidR="00A147D8" w:rsidSect="00A147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7779"/>
    <w:rsid w:val="000F7779"/>
    <w:rsid w:val="00A14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779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57</Characters>
  <Application>Microsoft Office Word</Application>
  <DocSecurity>0</DocSecurity>
  <Lines>29</Lines>
  <Paragraphs>7</Paragraphs>
  <ScaleCrop>false</ScaleCrop>
  <Company/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10-27T06:22:00Z</dcterms:created>
  <dcterms:modified xsi:type="dcterms:W3CDTF">2020-10-27T06:24:00Z</dcterms:modified>
</cp:coreProperties>
</file>